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1528"/>
        <w:gridCol w:w="1566"/>
        <w:gridCol w:w="1051"/>
        <w:gridCol w:w="1134"/>
        <w:gridCol w:w="1229"/>
        <w:gridCol w:w="972"/>
        <w:gridCol w:w="1039"/>
        <w:gridCol w:w="1039"/>
        <w:gridCol w:w="1039"/>
        <w:gridCol w:w="1017"/>
        <w:gridCol w:w="1828"/>
      </w:tblGrid>
      <w:tr w:rsidR="0089340C" w:rsidRPr="007E21E7" w14:paraId="54477644" w14:textId="77777777" w:rsidTr="0089340C">
        <w:trPr>
          <w:trHeight w:val="300"/>
        </w:trPr>
        <w:tc>
          <w:tcPr>
            <w:tcW w:w="4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5EA4" w14:textId="05A4F1A6" w:rsidR="0089340C" w:rsidRPr="007E21E7" w:rsidRDefault="0089340C" w:rsidP="005F4F5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0F5666C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10EA0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C40D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FBD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59A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7AF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FD1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5B5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713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89340C" w:rsidRPr="007E21E7" w14:paraId="6D2F3845" w14:textId="77777777" w:rsidTr="0089340C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16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1EE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max theoretical V0 (m/s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901C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max theoretical F0 (N/kg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66C563D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ax ratio of forces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55AB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ean ratio of forces on 10 m (%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28A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ax Horizontal Power Pmax (W/kg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400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e @ 5 m (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DABD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e @ 10 m (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82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e @ 20 m (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86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ime @ 30 m (s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775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p speed (m/s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AC4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V-slope with N/kg instead of N</w:t>
            </w:r>
          </w:p>
        </w:tc>
      </w:tr>
      <w:tr w:rsidR="0089340C" w:rsidRPr="007E21E7" w14:paraId="4367219B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A16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152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3D0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9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5505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12A6E3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3D3262C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38EE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DF3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29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801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E90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F3F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AA5C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</w:tr>
      <w:tr w:rsidR="0089340C" w:rsidRPr="007E21E7" w14:paraId="4AAA98CB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0E60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5544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3C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2A9D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A85B5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3A1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175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564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3F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479D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244F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0AF1C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</w:tr>
      <w:tr w:rsidR="0089340C" w:rsidRPr="007E21E7" w14:paraId="20F1EBF1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7280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84D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ADD4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48185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9AD8D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4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B2B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150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C1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5AF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08F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A7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DB91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6</w:t>
            </w:r>
          </w:p>
        </w:tc>
      </w:tr>
      <w:tr w:rsidR="0089340C" w:rsidRPr="007E21E7" w14:paraId="69392DA5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2E8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D0CE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7B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11F6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F55D0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4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F5D5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F485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942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73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1D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2E6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FAC7E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0</w:t>
            </w:r>
          </w:p>
        </w:tc>
      </w:tr>
      <w:tr w:rsidR="0089340C" w:rsidRPr="007E21E7" w14:paraId="72BCA50A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04E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 %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1CAF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7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EB4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.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AFCE0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DAA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9BEC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8.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A9B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AA6C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BC0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39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1C5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9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123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2.40</w:t>
            </w:r>
          </w:p>
        </w:tc>
      </w:tr>
      <w:tr w:rsidR="0089340C" w:rsidRPr="007E21E7" w14:paraId="65723529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16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%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6E2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D4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7FE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899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3C4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03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12F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D95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D90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8D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8863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.80</w:t>
            </w:r>
          </w:p>
        </w:tc>
      </w:tr>
      <w:tr w:rsidR="0089340C" w:rsidRPr="007E21E7" w14:paraId="755AE915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5AC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924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B60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737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AAF6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F4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F95E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4511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86AE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6B1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62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3290F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.90</w:t>
            </w:r>
          </w:p>
        </w:tc>
      </w:tr>
      <w:tr w:rsidR="0089340C" w:rsidRPr="007E21E7" w14:paraId="3175BA2E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32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C7FE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98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603B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9D0EE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CE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99F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6703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E0C4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0A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1B2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381C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.88</w:t>
            </w:r>
          </w:p>
        </w:tc>
      </w:tr>
      <w:tr w:rsidR="0089340C" w:rsidRPr="007E21E7" w14:paraId="4CB514EC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43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</w:t>
            </w:r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DC8E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2938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3504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C05F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C1D4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A77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56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3890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7B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009F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7D86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6</w:t>
            </w:r>
          </w:p>
        </w:tc>
      </w:tr>
      <w:tr w:rsidR="0089340C" w:rsidRPr="007E21E7" w14:paraId="7A1179BC" w14:textId="77777777" w:rsidTr="0089340C">
        <w:trPr>
          <w:trHeight w:val="30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7C2C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870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696C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5FF2B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F18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83D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535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E8A6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36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5DB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3461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1485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1</w:t>
            </w:r>
          </w:p>
        </w:tc>
      </w:tr>
      <w:tr w:rsidR="0089340C" w:rsidRPr="007E21E7" w14:paraId="109E3622" w14:textId="77777777" w:rsidTr="0089340C">
        <w:trPr>
          <w:trHeight w:val="315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27B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8929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6F0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47CB7B5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FA09C3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5879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2074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DDC7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FAC1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8152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245F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0147A" w14:textId="77777777" w:rsidR="0089340C" w:rsidRPr="007E21E7" w:rsidRDefault="0089340C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8</w:t>
            </w:r>
          </w:p>
        </w:tc>
      </w:tr>
    </w:tbl>
    <w:p w14:paraId="7FCA0EBB" w14:textId="77777777" w:rsidR="0089340C" w:rsidRDefault="0089340C"/>
    <w:sectPr w:rsidR="008934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0C"/>
    <w:rsid w:val="0089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74E2F"/>
  <w15:chartTrackingRefBased/>
  <w15:docId w15:val="{155AC8D0-72AE-4912-A45C-5A683D907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3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1</cp:revision>
  <dcterms:created xsi:type="dcterms:W3CDTF">2020-07-18T18:28:00Z</dcterms:created>
  <dcterms:modified xsi:type="dcterms:W3CDTF">2020-07-18T18:29:00Z</dcterms:modified>
</cp:coreProperties>
</file>